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2"/>
        <w:spacing w:before="0" w:after="855"/>
        <w:jc w:val="center"/>
        <w:rPr>
          <w:rFonts w:ascii="Calibri,Bold;Calibri" w:hAnsi="Calibri,Bold;Calibri" w:cs="Calibri,Bold;Calibri"/>
          <w:color w:val="000000"/>
          <w:sz w:val="22"/>
          <w:szCs w:val="22"/>
        </w:rPr>
      </w:pPr>
      <w:r>
        <w:rPr>
          <w:rFonts w:cs="Calibri,Bold;Calibri" w:ascii="Calibri,Bold;Calibri" w:hAnsi="Calibri,Bold;Calibri"/>
          <w:b/>
          <w:bCs/>
          <w:color w:val="000000"/>
          <w:sz w:val="22"/>
          <w:szCs w:val="22"/>
        </w:rPr>
        <w:t xml:space="preserve">Table S1. Bioinformatics prediction of micro-RNA targeting </w:t>
      </w:r>
      <w:r>
        <w:rPr>
          <w:rFonts w:cs="Calibri,BoldItalic;Calibri" w:ascii="Calibri,BoldItalic;Calibri" w:hAnsi="Calibri,BoldItalic;Calibri"/>
          <w:b/>
          <w:bCs/>
          <w:color w:val="000000"/>
          <w:sz w:val="22"/>
          <w:szCs w:val="22"/>
        </w:rPr>
        <w:t xml:space="preserve">H2AFX </w:t>
      </w:r>
      <w:r>
        <w:rPr>
          <w:rFonts w:cs="Calibri,Bold;Calibri" w:ascii="Calibri,Bold;Calibri" w:hAnsi="Calibri,Bold;Calibri"/>
          <w:b/>
          <w:bCs/>
          <w:color w:val="000000"/>
          <w:sz w:val="22"/>
          <w:szCs w:val="22"/>
        </w:rPr>
        <w:t xml:space="preserve">trasncript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379855</wp:posOffset>
                </wp:positionH>
                <wp:positionV relativeFrom="page">
                  <wp:posOffset>2049780</wp:posOffset>
                </wp:positionV>
                <wp:extent cx="6070600" cy="47142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0600" cy="4714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0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620"/>
                              <w:gridCol w:w="4225"/>
                              <w:gridCol w:w="1355"/>
                            </w:tblGrid>
                            <w:tr>
                              <w:trPr>
                                <w:trHeight w:val="717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,Bold;Calibri" w:hAnsi="Calibri,Bold;Calibri" w:cs="Calibri,Bold;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,Bold;Calibri" w:ascii="Calibri,Bold;Calibri" w:hAnsi="Calibri,Bold;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Prediction tools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,Bold;Calibri" w:hAnsi="Calibri,Bold;Calibri" w:cs="Calibri,Bold;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,Bold;Calibri" w:ascii="Calibri,Bold;Calibri" w:hAnsi="Calibri,Bold;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No. of microRNA targets in </w:t>
                                  </w:r>
                                  <w:r>
                                    <w:rPr>
                                      <w:rFonts w:cs="Calibri,BoldItalic;Calibri" w:ascii="Calibri,BoldItalic;Calibri" w:hAnsi="Calibri,BoldItalic;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H2AFX </w:t>
                                  </w:r>
                                  <w:r>
                                    <w:rPr>
                                      <w:rFonts w:cs="Calibri,Bold;Calibri" w:ascii="Calibri,Bold;Calibri" w:hAnsi="Calibri,Bold;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transcript 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,Bold;Calibri" w:hAnsi="Calibri,Bold;Calibri" w:cs="Calibri,Bold;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,Bold;Calibri" w:ascii="Calibri,Bold;Calibri" w:hAnsi="Calibri,Bold;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Name of the micro RNAs 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,Bold;Calibri" w:hAnsi="Calibri,Bold;Calibri" w:cs="Calibri,Bold;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,Bold;Calibri" w:ascii="Calibri,Bold;Calibri" w:hAnsi="Calibri,Bold;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microRNA with a top Scor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miRanda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11 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miR-24, miR-938, miR-198, miR-1324, miR-455-3p, miR-1182, miR-484, miR-663b, miR-193a-5p, miR-328, miR-623 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hsa-miR-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0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microCosm Targets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29 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>miR-24, miR-650, miR-29c*, miR-520a-3p, miR-373, miR-760, miR-520d-3p, miR-302c, miR-520b,miR-520e, miR-520f, miR-520c-3p, miR-198, miR-938, miR-29a*, miR-302a, miR-219-1-3p, miR-615-5p, miR-302d, miR</w:t>
                                    <w:softHyphen/>
                                    <w:t>182*, miR-18b*, miR-622, miR-675,miR-604,miR-455</w:t>
                                    <w:softHyphen/>
                                    <w:t xml:space="preserve">5p, miR-937, miR-668,miR-139-3p, miR-339-3p, 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hsa-miR-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PicTar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miR-24, miR-328 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hsa-miR-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7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TargetScan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422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miR-24, miR-145 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</w:rPr>
                                    <w:t xml:space="preserve">hsa-miR-24 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pt;height:371.2pt;mso-wrap-distance-left:9.05pt;mso-wrap-distance-right:9.05pt;mso-wrap-distance-top:0pt;mso-wrap-distance-bottom:0pt;margin-top:161.4pt;mso-position-vertical-relative:page;margin-left:108.65pt;mso-position-horizontal-relative:page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8760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620"/>
                        <w:gridCol w:w="4225"/>
                        <w:gridCol w:w="1355"/>
                      </w:tblGrid>
                      <w:tr>
                        <w:trPr>
                          <w:trHeight w:val="717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,Bold;Calibri" w:hAnsi="Calibri,Bold;Calibri" w:cs="Calibri,Bold;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,Bold;Calibri" w:ascii="Calibri,Bold;Calibri" w:hAnsi="Calibri,Bold;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rediction tools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,Bold;Calibri" w:hAnsi="Calibri,Bold;Calibri" w:cs="Calibri,Bold;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,Bold;Calibri" w:ascii="Calibri,Bold;Calibri" w:hAnsi="Calibri,Bold;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No. of microRNA targets in </w:t>
                            </w:r>
                            <w:r>
                              <w:rPr>
                                <w:rFonts w:cs="Calibri,BoldItalic;Calibri" w:ascii="Calibri,BoldItalic;Calibri" w:hAnsi="Calibri,BoldItalic;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H2AFX </w:t>
                            </w:r>
                            <w:r>
                              <w:rPr>
                                <w:rFonts w:cs="Calibri,Bold;Calibri" w:ascii="Calibri,Bold;Calibri" w:hAnsi="Calibri,Bold;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ranscript 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,Bold;Calibri" w:hAnsi="Calibri,Bold;Calibri" w:cs="Calibri,Bold;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,Bold;Calibri" w:ascii="Calibri,Bold;Calibri" w:hAnsi="Calibri,Bold;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Name of the micro RNAs 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,Bold;Calibri" w:hAnsi="Calibri,Bold;Calibri" w:cs="Calibri,Bold;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,Bold;Calibri" w:ascii="Calibri,Bold;Calibri" w:hAnsi="Calibri,Bold;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microRNA with a top Score </w:t>
                            </w:r>
                          </w:p>
                        </w:tc>
                      </w:tr>
                      <w:tr>
                        <w:trPr>
                          <w:trHeight w:val="710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miRanda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11 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miR-24, miR-938, miR-198, miR-1324, miR-455-3p, miR-1182, miR-484, miR-663b, miR-193a-5p, miR-328, miR-623 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hsa-miR-24 </w:t>
                            </w:r>
                          </w:p>
                        </w:tc>
                      </w:tr>
                      <w:tr>
                        <w:trPr>
                          <w:trHeight w:val="1090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microCosm Targets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29 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miR-24, miR-650, miR-29c*, miR-520a-3p, miR-373, miR-760, miR-520d-3p, miR-302c, miR-520b,miR-520e, miR-520f, miR-520c-3p, miR-198, miR-938, miR-29a*, miR-302a, miR-219-1-3p, miR-615-5p, miR-302d, miR</w:t>
                              <w:softHyphen/>
                              <w:t>182*, miR-18b*, miR-622, miR-675,miR-604,miR-455</w:t>
                              <w:softHyphen/>
                              <w:t xml:space="preserve">5p, miR-937, miR-668,miR-139-3p, miR-339-3p, 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hsa-miR-24 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PicTar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miR-24, miR-328 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hsa-miR-24 </w:t>
                            </w:r>
                          </w:p>
                        </w:tc>
                      </w:tr>
                      <w:tr>
                        <w:trPr>
                          <w:trHeight w:val="457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TargetScan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422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miR-24, miR-145 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 xml:space="preserve">hsa-miR-24 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rFonts w:ascii="Calibri,Bold;Calibri" w:hAnsi="Calibri,Bold;Calibri" w:cs="Times New Roman"/>
          <w:color w:val="000000"/>
          <w:sz w:val="22"/>
          <w:szCs w:val="22"/>
        </w:rPr>
      </w:pPr>
      <w:r>
        <w:rPr>
          <w:rFonts w:cs="Times New Roman" w:ascii="Calibri,Bold;Calibri" w:hAnsi="Calibri,Bold;Calibri"/>
          <w:color w:val="000000"/>
          <w:sz w:val="22"/>
          <w:szCs w:val="22"/>
        </w:rPr>
      </w:r>
    </w:p>
    <w:p>
      <w:pPr>
        <w:pStyle w:val="Default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Default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CM2"/>
        <w:jc w:val="center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Times-New-Roman,Bold;Times New Roman"/>
          <w:color w:val="000000"/>
          <w:lang w:val="en-US" w:eastAsia="en-US"/>
        </w:rPr>
      </w:pPr>
      <w:r>
        <w:rPr>
          <w:rFonts w:cs="Times-New-Roman,Bold;Times New Roman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94615</wp:posOffset>
                </wp:positionH>
                <wp:positionV relativeFrom="page">
                  <wp:posOffset>756920</wp:posOffset>
                </wp:positionV>
                <wp:extent cx="7146925" cy="84816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6925" cy="8481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55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7"/>
                              <w:gridCol w:w="977"/>
                              <w:gridCol w:w="2492"/>
                              <w:gridCol w:w="1587"/>
                              <w:gridCol w:w="1685"/>
                              <w:gridCol w:w="1817"/>
                            </w:tblGrid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0455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Calibri,Bold;Calibri" w:hAnsi="Calibri,Bold;Calibri" w:cs="Calibri,Bold;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,Bold;Calibri" w:ascii="Calibri,Bold;Calibri" w:hAnsi="Calibri,Bold;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TABLE S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PATIET'S AME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STAGE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ORMALIZATIO FACTOR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,Bold;Arial" w:hAnsi="Arial,Bold;Arial" w:cs="Arial,Bold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,Bold;Arial" w:ascii="Arial,Bold;Arial" w:hAnsi="Arial,Bold;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H2AX (Ct value)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,Bold;Arial" w:hAnsi="Arial,Bold;Arial" w:cs="Arial,Bold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,Bold;Arial" w:ascii="Arial,Bold;Arial" w:hAnsi="Arial,Bold;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H2AX RAW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,Bold;Arial" w:hAnsi="Arial,Bold;Arial" w:cs="Arial,Bold;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,Bold;Arial" w:ascii="Arial,Bold;Arial" w:hAnsi="Arial,Bold;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H2AX NORMALISE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PRAMILA GUPT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6781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5.859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4083438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60216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RITA KUMAR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.5048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3.966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15166164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10078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NAJMA AFREEN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2.6812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19.74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283810526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223804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RS PRABH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6.5415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17.923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15287078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PRABHA SUKHL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6.1246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19.829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266831335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435671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NEELAM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ascii="Times-New-Roman;Times New Roman" w:hAnsi="Times-New-Roman;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-New-Roman;Times New Roman" w:hAnsi="Times-New-Roman;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right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NIJHWAN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8.3375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0.264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197373472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2367297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ADHU MANGL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.4237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0.531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164026407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11521373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SHAHEED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3.0729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0.162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211833109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6893519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SUNERI DEV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0265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6.729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223424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844583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USHA DEV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7.2331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2.492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42130242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58246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NANDIN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ascii="Times-New-Roman;Times New Roman" w:hAnsi="Times-New-Roman;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-New-Roman;Times New Roman" w:hAnsi="Times-New-Roman;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right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ATHUR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4.1463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7.404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399377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3375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PRITAM KAUR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1.1148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4.067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14140726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2722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SACHI SHARM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1395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9.28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381243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273378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LAXMI SINGHAL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3.5343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5.752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4397807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2443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KRISHNA JAIN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.1834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8.393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705044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59579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BHAGWANT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1256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0.818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131286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04539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AYA DEVI JAIN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4232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8.617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60365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42651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SARL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0898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1.751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87634E</w:t>
                                    <w:softHyphen/>
                                    <w:t xml:space="preserve">05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76538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UMTAZ BEGUM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1293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9.525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321699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248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HEMLAT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ascii="Times-New-Roman;Times New Roman" w:hAnsi="Times-New-Roman;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-New-Roman;Times New Roman" w:hAnsi="Times-New-Roman;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right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SHARM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1206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0.69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143466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18938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ANITA JAIN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2492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9.65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294999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18362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ONI BAJPA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.2146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9.699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285148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234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PUSHP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ascii="Times-New-Roman;Times New Roman" w:hAnsi="Times-New-Roman;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-New-Roman;Times New Roman" w:hAnsi="Times-New-Roman;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right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AGARWAL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7.4302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5.506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5215423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70192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DAYAL KUMAR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5.5655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5.391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5648173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01485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REKHA GHOSH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.9335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6.595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2451703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2680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SUKHJEET KAUR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.0717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9.218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397985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37134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PUSHPA DHOOT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1.6304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6.916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961856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2032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ONA GUPT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3.3314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5.628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4791689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4383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RADHA MEHT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5.9304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4.573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9953282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67836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ANURADH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ascii="Times-New-Roman;Times New Roman" w:hAnsi="Times-New-Roman;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-New-Roman;Times New Roman" w:hAnsi="Times-New-Roman;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right"/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GUPT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2.2154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7.275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530187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69071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PRIYA AGARWAL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2764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0.743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138201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5000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MEENA JAIN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1822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1.2199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93595E</w:t>
                                    <w:softHyphen/>
                                    <w:t xml:space="preserve">05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54526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SUSHEELA SINGH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0223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1.06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110984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497533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DALJIT WALIA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2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2.0586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6.85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2054155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9978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CANCHAL SINGH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B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4.1508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6.026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3637014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0876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GYANWATI 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0"/>
                                      <w:szCs w:val="20"/>
                                    </w:rPr>
                                    <w:t xml:space="preserve">3A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0.0154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3.721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5521E</w:t>
                                    <w:softHyphen/>
                                    <w:t xml:space="preserve">05 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.001140266 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75pt;height:667.85pt;mso-wrap-distance-left:9.05pt;mso-wrap-distance-right:9.05pt;mso-wrap-distance-top:0pt;mso-wrap-distance-bottom:0pt;margin-top:59.6pt;mso-position-vertical-relative:page;margin-left:7.45pt;mso-position-horizontal-relative:page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0455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7"/>
                        <w:gridCol w:w="977"/>
                        <w:gridCol w:w="2492"/>
                        <w:gridCol w:w="1587"/>
                        <w:gridCol w:w="1685"/>
                        <w:gridCol w:w="1817"/>
                      </w:tblGrid>
                      <w:tr>
                        <w:trPr>
                          <w:trHeight w:val="158" w:hRule="atLeast"/>
                        </w:trPr>
                        <w:tc>
                          <w:tcPr>
                            <w:tcW w:w="10455" w:type="dxa"/>
                            <w:gridSpan w:val="6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ascii="Calibri,Bold;Calibri" w:hAnsi="Calibri,Bold;Calibri" w:cs="Calibri,Bold;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,Bold;Calibri" w:ascii="Calibri,Bold;Calibri" w:hAnsi="Calibri,Bold;Calibr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TABLE S2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PATIET'S AME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TAGE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ORMALIZATIO FACTOR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,Bold;Arial" w:hAnsi="Arial,Bold;Arial" w:cs="Arial,Bold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,Bold;Arial" w:ascii="Arial,Bold;Arial" w:hAnsi="Arial,Bold;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H2AX (Ct value)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,Bold;Arial" w:hAnsi="Arial,Bold;Arial" w:cs="Arial,Bold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,Bold;Arial" w:ascii="Arial,Bold;Arial" w:hAnsi="Arial,Bold;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H2AX RAW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,Bold;Arial" w:hAnsi="Arial,Bold;Arial" w:cs="Arial,Bold;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,Bold;Arial" w:ascii="Arial,Bold;Arial" w:hAnsi="Arial,Bold;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H2AX NORMALISED 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89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PRAMILA GUPT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6781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5.859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4083438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6021692 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RITA KUMAR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.5048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3.966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15166164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1007822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NAJMA AFREEN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2.6812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9.74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283810526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22380477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RS PRABH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6.5415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7.923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152870782 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PRABHA SUKHL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6.1246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9.829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266831335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43567152 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NEELAM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ascii="Times-New-Roman;Times New Roman" w:hAnsi="Times-New-Roman;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-New-Roman;Times New Roman" w:hAnsi="Times-New-Roman;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right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NIJHWAN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8.3375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0.264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197373472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23672971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ADHU MANGL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.4237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0.531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164026407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115213731 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SHAHEED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3.0729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0.162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211833109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68935197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SUNERI DEV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0265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6.729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223424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84458344 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USHA DEV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7.2331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2.492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42130242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582464 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NANDIN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ascii="Times-New-Roman;Times New Roman" w:hAnsi="Times-New-Roman;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-New-Roman;Times New Roman" w:hAnsi="Times-New-Roman;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right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ATHUR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4.1463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7.404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399377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337502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PRITAM KAUR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1.1148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4.067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14140726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272244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SACHI SHARM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1395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9.28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381243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2733789 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LAXMI SINGHAL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3.5343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5.752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4397807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244306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KRISHNA JAIN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.1834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8.393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705044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595795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BHAGWANT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1256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0.818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131286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045394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AYA DEVI JAIN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4232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8.617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60365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426512 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SARL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0898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1.751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87634E</w:t>
                              <w:softHyphen/>
                              <w:t xml:space="preserve">05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765387 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UMTAZ BEGUM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1293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9.525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321699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24885 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HEMLAT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ascii="Times-New-Roman;Times New Roman" w:hAnsi="Times-New-Roman;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-New-Roman;Times New Roman" w:hAnsi="Times-New-Roman;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right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SHARM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1206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0.69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143466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189382 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ANITA JAIN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2492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9.65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294999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183629 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ONI BAJPA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.2146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9.699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285148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23477 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PUSHP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ascii="Times-New-Roman;Times New Roman" w:hAnsi="Times-New-Roman;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-New-Roman;Times New Roman" w:hAnsi="Times-New-Roman;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right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AGARWAL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7.4302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5.506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5215423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701925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DAYAL KUMAR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5.5655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5.391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5648173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014857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REKHA GHOSH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.9335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6.595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2451703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268026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SUKHJEET KAUR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.0717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9.218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397985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371345 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PUSHPA DHOOT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1.6304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6.916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961856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203277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ONA GUPT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3.3314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5.628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4791689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438323 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RADHA MEHT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5.9304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4.573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9953282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678363 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ANURADH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ascii="Times-New-Roman;Times New Roman" w:hAnsi="Times-New-Roman;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-New-Roman;Times New Roman" w:hAnsi="Times-New-Roman;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jc w:val="right"/>
                              <w:rPr>
                                <w:rFonts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GUPT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2.2154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7.275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530187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690713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PRIYA AGARWAL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2764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0.743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138201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50007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MEENA JAIN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1822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1.2199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93595E</w:t>
                              <w:softHyphen/>
                              <w:t xml:space="preserve">05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545268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SUSHEELA SINGH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0223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1.06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110984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4975334 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DALJIT WALIA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2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2.0586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6.85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2054155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997849 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CANCHAL SINGH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B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4.1508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6.026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3637014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087622 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9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GYANWATI </w:t>
                            </w:r>
                          </w:p>
                        </w:tc>
                        <w:tc>
                          <w:tcPr>
                            <w:tcW w:w="97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0"/>
                                <w:szCs w:val="20"/>
                              </w:rPr>
                              <w:t xml:space="preserve">3A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0.0154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3.721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5521E</w:t>
                              <w:softHyphen/>
                              <w:t xml:space="preserve">05 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bottom"/>
                          </w:tcPr>
                          <w:p>
                            <w:pPr>
                              <w:pStyle w:val="Default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.001140266 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cs="Times-New-Roman,Bold;Times New Roman"/>
          <w:color w:val="000000"/>
          <w:lang w:val="en-US" w:eastAsia="en-US"/>
        </w:rPr>
      </w:pPr>
      <w:r>
        <w:rPr>
          <w:rFonts w:cs="Times-New-Roman,Bold;Times New Roman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220980</wp:posOffset>
                </wp:positionH>
                <wp:positionV relativeFrom="page">
                  <wp:posOffset>914400</wp:posOffset>
                </wp:positionV>
                <wp:extent cx="7355840" cy="20586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5840" cy="2058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18" w:before="0" w:after="345"/>
                              <w:jc w:val="both"/>
                              <w:rPr>
                                <w:rFonts w:ascii="Times-New-Roman;Times New Roman" w:hAnsi="Times-New-Roman;Times New Roman" w:cs="Times-New-Roman;Times New Roman"/>
                                <w:color w:val="00000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b/>
                                <w:bCs/>
                                <w:color w:val="000000"/>
                                <w:sz w:val="23"/>
                                <w:szCs w:val="23"/>
                              </w:rPr>
                              <w:t xml:space="preserve">Table S3 </w:t>
                            </w:r>
                            <w:r>
                              <w:rPr>
                                <w:rFonts w:cs="Times-New-Roman;Times New Roman" w:ascii="Times-New-Roman;Times New Roman" w:hAnsi="Times-New-Roman;Times New Roman"/>
                                <w:color w:val="000000"/>
                                <w:sz w:val="23"/>
                                <w:szCs w:val="23"/>
                              </w:rPr>
                              <w:t>Primer sequence for cloning the predicted miR</w:t>
                              <w:softHyphen/>
                              <w:t>24</w:t>
                              <w:softHyphen/>
                              <w:t xml:space="preserve">2 binding site into the pGL3 vector </w:t>
                            </w:r>
                          </w:p>
                          <w:tbl>
                            <w:tblPr>
                              <w:tblW w:w="10784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2"/>
                              <w:gridCol w:w="4890"/>
                              <w:gridCol w:w="4962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 xml:space="preserve">Gene Name 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 xml:space="preserve">Forward Primer 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 xml:space="preserve">Reverse Prime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 xml:space="preserve">H2AX 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>5'</w:t>
                                    <w:softHyphen/>
                                    <w:t>AATCTAGATCCCTTCCAGCAAACTCAAC</w:t>
                                    <w:softHyphen/>
                                    <w:t xml:space="preserve">3' 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>5'</w:t>
                                    <w:softHyphen/>
                                    <w:t>AATCTAGAAACTCCCCAATGCCTAAGGT</w:t>
                                    <w:softHyphen/>
                                    <w:t xml:space="preserve">3'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 xml:space="preserve">BCL2 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>5'</w:t>
                                    <w:softHyphen/>
                                    <w:t>AATCTAGACGCATCAGGAAGGCTAGAGT</w:t>
                                    <w:softHyphen/>
                                    <w:t xml:space="preserve">3' 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-New-Roman;Times New Roman" w:hAnsi="Times-New-Roman;Times New Roman" w:cs="Times-New-Roman;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-New-Roman;Times New Roman" w:ascii="Times-New-Roman;Times New Roman" w:hAnsi="Times-New-Roman;Times New Roman"/>
                                      <w:sz w:val="22"/>
                                      <w:szCs w:val="22"/>
                                    </w:rPr>
                                    <w:t>5'</w:t>
                                    <w:softHyphen/>
                                    <w:t>AATCTAGAAGCTTCCAGACATTCGGAGA</w:t>
                                    <w:softHyphen/>
                                    <w:t xml:space="preserve">3' 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CM2"/>
                              <w:jc w:val="center"/>
                              <w:rPr/>
                            </w:pPr>
                            <w:r>
                              <w:rPr>
                                <w:rFonts w:eastAsia="Times-New-Roman,Bold;Times New Roman" w:cs="Times-New-Roman,Bold;Times New Roman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*underlined nucleotide sequence are Xba</w:t>
                              <w:softHyphen/>
                              <w:t xml:space="preserve">I restriction digestion site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2pt;height:162.1pt;mso-wrap-distance-left:9.05pt;mso-wrap-distance-right:9.05pt;mso-wrap-distance-top:0pt;mso-wrap-distance-bottom:0pt;margin-top:72pt;mso-position-vertical-relative:page;margin-left:17.4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spacing w:lineRule="atLeast" w:line="318" w:before="0" w:after="345"/>
                        <w:jc w:val="both"/>
                        <w:rPr>
                          <w:rFonts w:ascii="Times-New-Roman;Times New Roman" w:hAnsi="Times-New-Roman;Times New Roman" w:cs="Times-New-Roman;Times New Roman"/>
                          <w:color w:val="000000"/>
                          <w:sz w:val="23"/>
                          <w:szCs w:val="23"/>
                        </w:rPr>
                      </w:pPr>
                      <w:r>
                        <w:rPr>
                          <w:rFonts w:cs="Times-New-Roman;Times New Roman" w:ascii="Times-New-Roman;Times New Roman" w:hAnsi="Times-New-Roman;Times New Roman"/>
                          <w:b/>
                          <w:bCs/>
                          <w:color w:val="000000"/>
                          <w:sz w:val="23"/>
                          <w:szCs w:val="23"/>
                        </w:rPr>
                        <w:t xml:space="preserve">Table S3 </w:t>
                      </w:r>
                      <w:r>
                        <w:rPr>
                          <w:rFonts w:cs="Times-New-Roman;Times New Roman" w:ascii="Times-New-Roman;Times New Roman" w:hAnsi="Times-New-Roman;Times New Roman"/>
                          <w:color w:val="000000"/>
                          <w:sz w:val="23"/>
                          <w:szCs w:val="23"/>
                        </w:rPr>
                        <w:t>Primer sequence for cloning the predicted miR</w:t>
                        <w:softHyphen/>
                        <w:t>24</w:t>
                        <w:softHyphen/>
                        <w:t xml:space="preserve">2 binding site into the pGL3 vector </w:t>
                      </w:r>
                    </w:p>
                    <w:tbl>
                      <w:tblPr>
                        <w:tblW w:w="10784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2"/>
                        <w:gridCol w:w="4890"/>
                        <w:gridCol w:w="4962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932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 xml:space="preserve">Gene Name </w:t>
                            </w:r>
                          </w:p>
                        </w:tc>
                        <w:tc>
                          <w:tcPr>
                            <w:tcW w:w="489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 xml:space="preserve">Forward Primer 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 xml:space="preserve">Reverse Primer 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932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 xml:space="preserve">H2AX </w:t>
                            </w:r>
                          </w:p>
                        </w:tc>
                        <w:tc>
                          <w:tcPr>
                            <w:tcW w:w="489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>5'</w:t>
                              <w:softHyphen/>
                              <w:t>AATCTAGATCCCTTCCAGCAAACTCAAC</w:t>
                              <w:softHyphen/>
                              <w:t xml:space="preserve">3' 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>5'</w:t>
                              <w:softHyphen/>
                              <w:t>AATCTAGAAACTCCCCAATGCCTAAGGT</w:t>
                              <w:softHyphen/>
                              <w:t xml:space="preserve">3' 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932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 xml:space="preserve">BCL2 </w:t>
                            </w:r>
                          </w:p>
                        </w:tc>
                        <w:tc>
                          <w:tcPr>
                            <w:tcW w:w="489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>5'</w:t>
                              <w:softHyphen/>
                              <w:t>AATCTAGACGCATCAGGAAGGCTAGAGT</w:t>
                              <w:softHyphen/>
                              <w:t xml:space="preserve">3' 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Times-New-Roman;Times New Roman" w:hAnsi="Times-New-Roman;Times New Roman" w:cs="Times-New-Roman;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-New-Roman;Times New Roman" w:ascii="Times-New-Roman;Times New Roman" w:hAnsi="Times-New-Roman;Times New Roman"/>
                                <w:sz w:val="22"/>
                                <w:szCs w:val="22"/>
                              </w:rPr>
                              <w:t>5'</w:t>
                              <w:softHyphen/>
                              <w:t>AATCTAGAAGCTTCCAGACATTCGGAGA</w:t>
                              <w:softHyphen/>
                              <w:t xml:space="preserve">3' </w:t>
                            </w:r>
                          </w:p>
                        </w:tc>
                      </w:tr>
                    </w:tbl>
                    <w:p>
                      <w:pPr>
                        <w:pStyle w:val="CM2"/>
                        <w:jc w:val="center"/>
                        <w:rPr/>
                      </w:pPr>
                      <w:r>
                        <w:rPr>
                          <w:rFonts w:eastAsia="Times-New-Roman,Bold;Times New Roman" w:cs="Times-New-Roman,Bold;Times New Roman"/>
                        </w:rPr>
                        <w:t xml:space="preserve"> </w:t>
                      </w:r>
                      <w:r>
                        <w:rPr>
                          <w:sz w:val="23"/>
                          <w:szCs w:val="23"/>
                        </w:rPr>
                        <w:t>*underlined nucleotide sequence are Xba</w:t>
                        <w:softHyphen/>
                        <w:t xml:space="preserve">I restriction digestion site.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3"/>
                          <w:szCs w:val="23"/>
                        </w:rPr>
                      </w:pPr>
                      <w:r>
                        <w:rPr>
                          <w:sz w:val="23"/>
                          <w:szCs w:val="23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7337"/>
      <w:pgMar w:left="1572" w:right="1167" w:gutter="0" w:header="0" w:top="186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New-Roman">
    <w:altName w:val="Bold"/>
    <w:charset w:val="00"/>
    <w:family w:val="roman"/>
    <w:pitch w:val="default"/>
  </w:font>
  <w:font w:name="Calibri">
    <w:altName w:val="Bold"/>
    <w:charset w:val="00"/>
    <w:family w:val="swiss"/>
    <w:pitch w:val="default"/>
  </w:font>
  <w:font w:name="Calibri">
    <w:altName w:val="BoldItalic"/>
    <w:charset w:val="00"/>
    <w:family w:val="swiss"/>
    <w:pitch w:val="default"/>
  </w:font>
  <w:font w:name="Arial">
    <w:altName w:val="Bold"/>
    <w:charset w:val="00"/>
    <w:family w:val="swiss"/>
    <w:pitch w:val="default"/>
  </w:font>
  <w:font w:name="Times-New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-New-Roman,Bold;Times New Roman" w:hAnsi="Times-New-Roman,Bold;Times New Roman" w:eastAsia="Times New Roman" w:cs="Times-New-Roman,Bold;Times New Roman"/>
      <w:color w:val="000000"/>
      <w:sz w:val="24"/>
      <w:szCs w:val="24"/>
      <w:lang w:val="en-IN" w:bidi="ar-SA" w:eastAsia="zh-CN"/>
    </w:rPr>
  </w:style>
  <w:style w:type="paragraph" w:styleId="CM1">
    <w:name w:val="CM1"/>
    <w:basedOn w:val="Default"/>
    <w:next w:val="Default"/>
    <w:qFormat/>
    <w:pPr>
      <w:spacing w:lineRule="atLeast" w:line="318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/>
    <w:rPr>
      <w:rFonts w:cs="Times New Roman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1:49:00Z</dcterms:created>
  <dc:creator>hp</dc:creator>
  <dc:description/>
  <dc:language>en-US</dc:language>
  <cp:lastModifiedBy>Siddharth</cp:lastModifiedBy>
  <dcterms:modified xsi:type="dcterms:W3CDTF">2011-03-30T11:49:00Z</dcterms:modified>
  <cp:revision>2</cp:revision>
  <dc:subject/>
  <dc:title>Microsoft Word - Niloo's Ms. Oct-14-SOM.docx</dc:title>
</cp:coreProperties>
</file>